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Additional files</w:t>
      </w:r>
    </w:p>
    <w:p>
      <w:pPr>
        <w:pStyle w:val="Heading3"/>
        <w:rPr/>
      </w:pPr>
      <w:r>
        <w:rPr/>
        <w:t>Additional File 2 – Subgroup analysis of differential gene expression changes in mdx mice treated for 3 months with either vehicle or PG873637.</w:t>
      </w:r>
    </w:p>
    <w:p>
      <w:pPr>
        <w:pStyle w:val="Normal"/>
        <w:rPr/>
      </w:pPr>
      <w:r>
        <w:rPr/>
        <w:t>All differential genes demonstrated statistically significant differences in expression (NLogP=4.0)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1"/>
        <w:gridCol w:w="4582"/>
        <w:gridCol w:w="18"/>
        <w:gridCol w:w="818"/>
        <w:gridCol w:w="18"/>
        <w:gridCol w:w="901"/>
        <w:gridCol w:w="865"/>
        <w:gridCol w:w="948"/>
      </w:tblGrid>
      <w:tr>
        <w:trPr/>
        <w:tc>
          <w:tcPr>
            <w:tcW w:w="14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ffy ID</w:t>
            </w:r>
          </w:p>
        </w:tc>
        <w:tc>
          <w:tcPr>
            <w:tcW w:w="4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dx vehicle</w:t>
            </w:r>
            <w:r>
              <w:rPr>
                <w:sz w:val="16"/>
                <w:szCs w:val="16"/>
              </w:rPr>
              <w:t xml:space="preserve"> versus </w:t>
            </w:r>
            <w:r>
              <w:rPr>
                <w:b/>
                <w:sz w:val="16"/>
                <w:szCs w:val="16"/>
              </w:rPr>
              <w:t>mdx time 0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dx PG873637</w:t>
            </w:r>
            <w:r>
              <w:rPr>
                <w:sz w:val="16"/>
                <w:szCs w:val="16"/>
              </w:rPr>
              <w:t xml:space="preserve"> versu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mdx vehicl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  <w:lang w:val="fr-FR"/>
              </w:rPr>
              <w:t>C57BL10 vehicle</w:t>
            </w:r>
            <w:r>
              <w:rPr>
                <w:sz w:val="16"/>
                <w:szCs w:val="16"/>
                <w:lang w:val="fr-FR"/>
              </w:rPr>
              <w:t xml:space="preserve"> versus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mdx vehicle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57BL10 vehicle</w:t>
            </w:r>
            <w:r>
              <w:rPr>
                <w:sz w:val="16"/>
                <w:szCs w:val="16"/>
              </w:rPr>
              <w:t xml:space="preserve"> versus </w:t>
            </w:r>
            <w:r>
              <w:rPr>
                <w:b/>
                <w:sz w:val="16"/>
                <w:szCs w:val="16"/>
              </w:rPr>
              <w:t>C57BL10 time 0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Dystrophin Complex Gen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0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ph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54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, alph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66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, bet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066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brevin alph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4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778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glyca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45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trophin related proteins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Immune Cell Expressed Gen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289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2 microglobul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84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D regio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556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T region locus 2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431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290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 antigen A, alph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721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compatibility 2, class II antigen A, beta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195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6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16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like factor super family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2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3-C) receptor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304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ymphocyte antigen 6 complex, locus 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06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ctivated gene 20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754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induced transmembrane protein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244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7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7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 differentiation primary response gene 88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57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Y-box containing gene 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697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, sec&amp; and coiled-coil domain, binding prote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05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-associated protein transmembrane 5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503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in gen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8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tin, galactoside-binding, soluble 3, binding prote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891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scavenger receptor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9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 protein tyrosine kinase binding prote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9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threonine kinase 17b (apoptosis-inducing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33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-specific 8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860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artite motif protein 30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304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ymphocyte antigen 6 complex, locus 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783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3 receptor, alpha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899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cytokine signaling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05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al associated protein transmembrane 5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303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-induced TN factor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81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alpha polypeptid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3.7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366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mplement component 1, q subcomponent, beta polypeptid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2.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83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 B-cells, zet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8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ocyte antigen 6 complex, locus 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378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superfamily, member 4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041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component 1, s subcomponent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587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 (STAT3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279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eca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78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chemokine (C-C motif) ligand 1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1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5 (demonstrated beneficial effects on mdx diaphragm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90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, cytoplasmic, calcineurin dependent 2 (induces IL-4 expression in myocytes for differentiation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Neuronal Cell Expressed Gen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587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pyrimidinase-like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8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t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457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troph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784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medi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064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ibbled homolog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295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ovirus receptor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37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-51 like kinase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31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 Oz/tenm homolog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610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ide channel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3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steras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54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ma domain (semaphorin) 6C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46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phyr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43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phoscoliosi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951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-rich motor neuro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178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ckstrin homology domain containing, family B member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33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ufen homolog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385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/GTP binding prote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leukemia factor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29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294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ocerebellar ataxia 1 homolog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89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al precursor cell expressed developmentally down-regulated gene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Myocyte Expressed Gen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06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-related developmental regulator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42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c differentiatio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391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7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desmon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266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sin, light polypeptide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455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ping protein muscle Z-line, alpha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66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coglycan, bet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028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enhancer factor 2C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744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se kinase alpha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85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yte enhancer factor 2C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90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activated T-cells, cytoplasmic, calcineurin dependent 2 (induces IL-4 expression in myocytes for differentiation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435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phoscoliosis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196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synthase 1, muscl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08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 hand domain family 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95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amba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503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protein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435_X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mesin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Circadian Rhythm Related Genes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602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homolog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087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od homolog 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174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 site albumin promoter binding protein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383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ptochrome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50184_S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hyrotroph embryonic factor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958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receptor subfamily 1, group D, member 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129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-related orphan receptor alpha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660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adian locomoter output cycles kaput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099_A_AT</w:t>
            </w:r>
          </w:p>
        </w:tc>
        <w:tc>
          <w:tcPr>
            <w:tcW w:w="4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 hydrocarbon receptor nuclear translocator-like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*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15:22:00Z</dcterms:created>
  <dc:creator>ruthk</dc:creator>
  <dc:description/>
  <cp:keywords/>
  <dc:language>en-US</dc:language>
  <cp:lastModifiedBy>robert joseph isfort</cp:lastModifiedBy>
  <cp:lastPrinted>2007-05-25T08:05:00Z</cp:lastPrinted>
  <dcterms:modified xsi:type="dcterms:W3CDTF">2007-05-25T16:00:00Z</dcterms:modified>
  <cp:revision>3</cp:revision>
  <dc:subject/>
  <dc:title>A sample article title </dc:title>
</cp:coreProperties>
</file>